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391AA" w14:textId="5E14A87F" w:rsidR="00A641CF" w:rsidRPr="00523F8B" w:rsidRDefault="00CF2D13" w:rsidP="00523F8B">
      <w:pPr>
        <w:jc w:val="center"/>
        <w:rPr>
          <w:rFonts w:ascii="Times New Roman" w:hAnsi="Times New Roman" w:cs="Times New Roman"/>
          <w:sz w:val="18"/>
          <w:szCs w:val="20"/>
        </w:rPr>
      </w:pPr>
      <w:bookmarkStart w:id="0" w:name="_Hlk147662731"/>
      <w:r w:rsidRPr="00CF2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CF2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23F8B" w:rsidRPr="00BB12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523F8B" w:rsidRPr="00BB12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fferentially expressed genes of lncRNA </w:t>
      </w:r>
      <w:r w:rsidR="00523F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SC</w:t>
      </w:r>
      <w:r w:rsidR="00523F8B" w:rsidRPr="00BB12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s ANA</w:t>
      </w:r>
      <w:r w:rsidR="00523F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bookmarkEnd w:id="0"/>
    </w:p>
    <w:tbl>
      <w:tblPr>
        <w:tblW w:w="10960" w:type="dxa"/>
        <w:tblInd w:w="-8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1930"/>
        <w:gridCol w:w="2401"/>
        <w:gridCol w:w="1794"/>
        <w:gridCol w:w="1870"/>
      </w:tblGrid>
      <w:tr w:rsidR="00523F8B" w:rsidRPr="00523F8B" w14:paraId="4CEC72F7" w14:textId="77777777" w:rsidTr="00523F8B">
        <w:tc>
          <w:tcPr>
            <w:tcW w:w="29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93084" w14:textId="77777777" w:rsidR="00523F8B" w:rsidRPr="00B5382A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38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9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720EE" w14:textId="77777777" w:rsidR="00523F8B" w:rsidRPr="00B5382A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38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4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7104B" w14:textId="3FBBF609" w:rsidR="00523F8B" w:rsidRPr="00B5382A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38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g2(Fold Change)</w:t>
            </w:r>
          </w:p>
        </w:tc>
        <w:tc>
          <w:tcPr>
            <w:tcW w:w="1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8F22D" w14:textId="28DA8499" w:rsidR="00523F8B" w:rsidRPr="00B5382A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538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1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F7586" w14:textId="621DA670" w:rsidR="00523F8B" w:rsidRPr="00B5382A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5382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ype</w:t>
            </w:r>
          </w:p>
        </w:tc>
      </w:tr>
      <w:tr w:rsidR="00523F8B" w:rsidRPr="00523F8B" w14:paraId="53598357" w14:textId="77777777" w:rsidTr="00DC1CB5">
        <w:tc>
          <w:tcPr>
            <w:tcW w:w="2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034D0B" w14:textId="291360A6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AF5445" w14:textId="37328B36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40BA86" w14:textId="28FAC3B4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409040" w14:textId="04D98CCA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EAE4D4" w14:textId="386B3B95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523F8B" w:rsidRPr="00523F8B" w14:paraId="727D519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070C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325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369C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damts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D7E7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345092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AA45A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2E-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F9D2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52E9A1E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0C97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4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D43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0398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A2A3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540614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1C50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8E-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FDFC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262496F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4DA0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7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C565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096473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8483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453057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7BB0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2E-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DD86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6D33832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BFE1E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05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993B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011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57E1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80251919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24C2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35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08FA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15EFA94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C7E8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98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F2D4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az2b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09D39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9300059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721E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D1AF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62EDD6C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3EE4B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83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7F52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247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3A78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2791833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9E331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2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AE5C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357F737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4DE0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698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61DD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698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47C0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3.152809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7031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28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E6E7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6CD2B16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C64B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416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139F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416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A9A0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3135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3760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3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2C31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3084C4E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BAB4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169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6C94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25504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4F77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9931519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5A8E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6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D939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6A9ED72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1B33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57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5501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tc39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F9AF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539370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7D5B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0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D750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644A973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0853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05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3D34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lec4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DBA3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0308097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CAA6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2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187F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65CD068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86D4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82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420A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87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51F1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1583975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6F50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3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2B31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2986EA1F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0DB2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497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3A2F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497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06C2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3273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1B60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5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15501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77A298B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06A2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89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5FBB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891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589B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809940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2331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1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DBC0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667B13B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91FF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9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CE44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7436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E80E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6098572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453E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1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4401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06D931C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0074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27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4781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ed2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1401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6974725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46B8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3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DE43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006BC00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8702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414A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8841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591098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015C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57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0990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1B57315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239D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112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0AAA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255168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039B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2959788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2E1E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5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1D64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79A5B59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0BFF7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0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4488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9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03EA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492637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FBEE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7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B1C3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7F72BCD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4D67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57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5A23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tc39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FD479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2021827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122E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3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41191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491CF4C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47EA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94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B4C4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am78b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AB6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8195307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F1E7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6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041E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0C4DCDA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6BF5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677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873E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677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26CF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3506337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AD44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0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DDF5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1810B64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6FFE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975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3BC9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ab7b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618B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361139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ED8A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1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9828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5DB4E78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CAD5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382C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CFCC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3317544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3990F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38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B428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6CB1C22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206E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F608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D6CCA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8846686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5C79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38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7743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</w:tr>
      <w:tr w:rsidR="00523F8B" w:rsidRPr="00523F8B" w14:paraId="3923CDB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18AF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4793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DD07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016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36D3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83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2179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59E-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1089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EB2283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6DFA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0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F208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9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E9AA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7073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EDAF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59E-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2423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9B4EEF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CCA3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82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5DDA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87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5CC7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6725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238C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59E-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885E1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1D9423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F641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24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FF70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15881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4F9F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034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5A56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7E-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7879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4236B7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CE3D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419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E402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ghm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FA16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7685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F138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62E-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DF81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41FE08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E774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345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3418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pp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5A46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8733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C0940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70E-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C9D0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16E9A7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507C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31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8901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27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FBEB8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67953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6ECC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1E-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6BFF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7F0975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8316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9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D01F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cl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1DCC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0835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00CB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4E-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4D8D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16C8C2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9A9A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366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E8AD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Jchain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0464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719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4B6C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57E-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5F2B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2C0CDD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986D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33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5C0D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70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2D0F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79959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67E2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34E-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348E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3C3A7B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5831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18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3A71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mp1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E24B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5766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E34C4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5E-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345A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D9B21F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5794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16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AB7A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51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3EB6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340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B1D5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4E-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29F0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A17DBC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3AFF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61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2746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80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7FC1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94876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7FD1E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9E-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578C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92D885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7984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42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9584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76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C3AA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82396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35F4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36E-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BFB1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1CC1DD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42E6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056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3D84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f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C75C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0483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0362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7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A599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790D3C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1CA7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98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0759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alcoco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0C349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5188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496B5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7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7486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481C6C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8927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75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8BD8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EWGENE_130470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B77A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2.4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AF21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7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6A98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994EE7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499D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337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F82A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8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3687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77524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BF22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3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68AB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5C84C9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C3BF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8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5678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88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2202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5867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85E2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3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0938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BF3F73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F906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200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2AA6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zb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F66F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4647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CF04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2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A037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C16655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01D5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445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3B34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boat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1AEF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61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2237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74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6FE4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048E09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3A186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6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8611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49i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2B36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710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9921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23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773F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309CD98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CBF1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4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CE00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25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A54B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5636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1B05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65E-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7306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86CF95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10DB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28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7387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93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DD5B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226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BC47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BCE0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A7D6B7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5EA3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10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77D5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FB34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0085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E0B6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943D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A9D7CC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FDF6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10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AA7A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F33E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30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5C94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8804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A58B09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C7E00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95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AB6F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1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B4D0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224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479B4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DBFE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8453E0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BE50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18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F0D2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8341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23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2FC3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3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1D99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3B14C2D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8CFD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4657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AEB7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1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6EA3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51258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471E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3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3C6E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619D3BD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43B2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12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E3B1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14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D6E6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64248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0E36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4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0773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C57D31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CEF5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19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D7F72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29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0DB9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3748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4526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5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ABFA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47CE02D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92C1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45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E0E7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D61A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75215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7A0D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5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1C41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2E0DA9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10A2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41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FFC2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788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9004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1998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C0EF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5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6E08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11EA3EB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D844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08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879F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6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B372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476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048E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6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ACA4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51A43F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3229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5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3123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ou2af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E782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375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48ED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6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9A98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65DEFE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E27F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64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0AC7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i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41FD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6091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7B06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6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6A1E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262C52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8B08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9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A104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9d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0363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6580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C801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6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B07A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E24B07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2375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669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1099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ploc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91C8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568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73B0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F93C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B54585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21B7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66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5AA6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zmk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643E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929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6ACC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7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F6EA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A6F96D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D64A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06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C631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73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166A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1037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D037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77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9E4E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14128F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A619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89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DB8A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0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1319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2075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72DD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8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56FD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2E71818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CD174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451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28AD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377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5D6C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71768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CE38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8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2D44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E1AB58B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3F1D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94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1838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486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F81E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3017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F8173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EB88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14EE7F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B3517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17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81B8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963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546B0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5123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A976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E21A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92E6F3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54A0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169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5552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22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0302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2803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50FF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2DDA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987995D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C79A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71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2CC4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2F7B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63556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5E52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4A91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5A587E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3860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15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09EDC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169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F38AF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36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7DF6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1736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F2D3F1F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C171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86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F9E1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14343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070B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665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40AAF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ABBA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B83EC3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B591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66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660A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49s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E6226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0237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2DDD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4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5C78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55159BD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8FA8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17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FE80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7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45BD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7987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3E2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4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C010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61491FF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C97D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46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976B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c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BDDA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0395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3896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4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B8C5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F4C8C6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19E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89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1582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18078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F629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67BA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4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250A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502367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329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44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2BF0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09901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6EF3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9914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501D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5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4EA6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6D33D8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FFEB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7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AC47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kg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0B06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0545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1B18D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6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57C6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E33DA8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C85B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82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37CC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89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5AA7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4641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9737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7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F8D1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B80CA4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2877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482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2C83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708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737A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313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FB7F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7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09F6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123626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CC9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3184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1E16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1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18B1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33946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25E5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7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A90D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512B9C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291C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55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0993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3168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94924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4AF7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88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CEB7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673BA3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EF1C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4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EF06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pgat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9A2C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493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6230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1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9A31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60C3948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BEE0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20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6794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kzf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7554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0855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EB53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4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B02E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77CCD4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E4A4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35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599A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ns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49D8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129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BC8E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5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78B6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A5050F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D1B1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69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49DC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1.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5375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41306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8642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7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7602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501648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F18A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23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1A15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23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7B5A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433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C0140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7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DBE1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AB2C53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A340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79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BF2F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nfaip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4236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8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EF91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3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5C21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8C3B44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3B98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746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02F0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2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8FCF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839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DF01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4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F8F9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2450A3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6B76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95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7583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x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10A3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820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24CD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5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A413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636AF9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69A8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57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31B4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GD156323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9BA9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3395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8509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6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8252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31AAD8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A62C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660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C7E5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fi27l2b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7370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0287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6F19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9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E395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EEB93D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EDAC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76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9AA3A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93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54EC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3048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2D141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7CB3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19B52E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33B9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16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1778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11885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2688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54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FF23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BB0D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676E87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8A0B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22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97D4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79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87BA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4765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D054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5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10B9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819C2B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BFF43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46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7DE0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51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DB7C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027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FB28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7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15E41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535536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F13C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42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B5E54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99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A7D1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7398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C8A3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8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FD4D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EC017D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CCC8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09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FA03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fn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29F9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38705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171D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2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958C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4B69E0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5EB65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3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62CC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Zbp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FB95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4835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5EE2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3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F680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3E45E5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A137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52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9A5A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6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4E76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2089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D942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8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8CE0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A690BF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44F9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71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DB30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pcdc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A4B0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1734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DB89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67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0542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A8BD7C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D24F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65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F61C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68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D717E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6913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BC3E5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68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FCE5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8CB635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247B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297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5D71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pr17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9CD1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113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E0AF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1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7086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0FFAEA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ED25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9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8A70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689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D8E3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663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4B9E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1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DA7E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81A6D9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BECB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15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14531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78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363F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5946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E6AF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1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B8CE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045450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A04C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68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538F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99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7B8F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72275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0D0F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CCA9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3B483C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74B65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306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3067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iah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9AC3C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48736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5F2B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CA07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C9D85C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FD93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029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ABB7E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029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A7B2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0265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41C8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3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837B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C1146A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1DC2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5859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80BE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9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BE66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780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5E40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4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A7B1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52E0BA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01C9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24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6390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d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6AFC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888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1AD1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4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A691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E8B78A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26C1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66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8DD5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nfrsf13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0DEB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493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C666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4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21E9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C8A7B4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00ED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346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6DB4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Depp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F5EB1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454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9683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5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0C88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BC03A2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A8132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06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3C09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83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F6F1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5203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68FB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5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433B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8E185E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4127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14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4EAF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ome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7FFF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602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3A3F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8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4F5A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96660B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DAAE2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4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81A1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222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C900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173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D7F6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01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D9B2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C2746AF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8364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974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607D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CE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6E39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953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5418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1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01B61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7707CA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F778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89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9224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41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3D1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2.07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FF7A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6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C637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A8F347B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A39B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3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57D7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B49D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86995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BE66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7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3444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26106EF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D209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63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8D6E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l2rb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9AB7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462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3F9F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8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9CE6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18AAFB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3E8C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133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5C7A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ag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81AE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9345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D826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8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FED2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ABBA79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2D2B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032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9D5C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tg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9ED7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3527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87EF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2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BD08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B1656B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A2F0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29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A856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5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C3E8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704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845F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23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01A8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4E9310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910E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397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B569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Dusp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6FBA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818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068F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23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6BF6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ABC5318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9A66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55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12F8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36221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A43B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28196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470E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24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B912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79096F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C95F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315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1DAD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33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4D66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7964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1E9A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31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DD3B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E88FF2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C0FA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23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1E4B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uggc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0394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7385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1B80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35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EA19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429184B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1865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26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A6A4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h2d1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4CF18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6764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99A1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36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8142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12C508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5DB1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56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023C0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vin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6718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884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E018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47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CE4A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D42FAE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B1D6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65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476C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18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E63A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7100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1B49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48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9E42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0AF92B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002B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81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9563C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b1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08FF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232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0FBE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1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CDE0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0A03A9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BF88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59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9430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27450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D5F6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3077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1AF8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3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8E32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C76A32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3CB6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53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E27F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zmm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140B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1714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CBFF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48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C460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846784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5ED72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01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FE86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45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381F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604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DFD0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6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0F22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253566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0BF2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54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328EC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ngptl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BCD3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85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DC4C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70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2C66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70CA07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5C12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77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F969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Wfdc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0D2C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2518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D317C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71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3EDF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A2B0AD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5454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4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0AB2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rf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E2237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772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7B6E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71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126D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643CF9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C086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4219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AAAD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92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8AAA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8203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7E3D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7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CB62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BDD832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028F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24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AFE29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4C5C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266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4249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79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DC14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0B0E158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C993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8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F12C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81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0F5F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023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83CF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0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70FA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2808BB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1DF1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42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81B0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bx2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25CD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487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0C13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2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1CA73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25E572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C176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33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AF89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rg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0F80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24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7FF9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6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4C53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EFBFC6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21EE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07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A946E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63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31AB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660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39FF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3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B976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8A59A9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E8E7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22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BB0D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36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CD51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69375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7C63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4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C3DA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456B15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9514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24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0CFC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hp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F4F0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04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845B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4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76CD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70261E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E5CE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18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DEA6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684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6098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5308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9061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4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A9BA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05B4B4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3E8D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37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B9346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37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D717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240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6FF0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4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39C9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6C0B9F1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30D3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75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F336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m4sf1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64AFD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613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AC3B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4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4146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6DF9F8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A47A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8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C1AE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GD130980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1CB9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4439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C435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157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102A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92B094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7D63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54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28D9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741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FCDB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514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41E8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20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4FA1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DEE301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039E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89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AC4A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14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67A0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60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35B9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20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CB66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DA24C0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87FD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16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CEA2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0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03AA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656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6FA0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23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1A9F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8D2BBF8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ADC6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12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6B9B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11031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40120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88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F666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24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7BC6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DFB7BC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1CDB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33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BCECC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49s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429D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181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6FD7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24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7AE6D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D88E11F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7E4E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67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5051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216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17D1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9068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9334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33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1D72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063A69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11AD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88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F3C8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ydgf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247D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29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A9E1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33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F4E1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318C83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BC23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19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637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2F28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8886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F7A4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33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340C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13A9778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6C3F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00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8EBF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S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0572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1733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BCAC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48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F382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F1908F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1CC4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90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7B3E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poa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DCE65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0253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DF13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51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AF79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6FFCA7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9AC8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995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D2EE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amd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D4F0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8577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D83B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5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35BA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53C4F9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81FC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3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83DF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09737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DB50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996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76D6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5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D769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184F87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5EC3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202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03885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pag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3533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24843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B5EE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1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5D26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1E41E84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C67D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45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8539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cr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5B68F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547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6FD6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4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38C2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4F3A09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374D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96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6092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ol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963E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3124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B374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4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4001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3F2376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553F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19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4108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ox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A583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7516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8168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4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4B78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8465EE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5019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1005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B42D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lec4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20207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718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AB12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5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AEDE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102B41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2F05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97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C586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zmbl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987D3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5898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7EB3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5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66C3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302FEA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42AC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592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A9EC4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xk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9836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9354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3080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5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870F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0442495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F889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01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6AB8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6026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ED16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22117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B520B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5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49EFE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88F515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C255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99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18A2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Zap7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E6E5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132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C97F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72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F933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2A6774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03E7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825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D9161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ax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29AC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94476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86CF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82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9A4D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094E03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B5D3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306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5346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5l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7DFD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3839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3B46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88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C466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8ABFF3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A63E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76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6E75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r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6A3D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105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84CD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92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8B6D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66D821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A02D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433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CF97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69027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ACC2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21375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77CFE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92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FF74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BC0B43D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52B9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00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5006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05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DB8D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81667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8711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0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72B30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BD5D8E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F864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04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EAD2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84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591D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9857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831C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06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A8F3C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C6DDF83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DC85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516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A951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hlha1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60F4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845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62AE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07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7EA21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00D866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4712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174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64A8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bp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5D09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9055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02FD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257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8E031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02D33A4D" w14:textId="77777777" w:rsidTr="00523F8B">
        <w:trPr>
          <w:trHeight w:val="16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9E5A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709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BEF0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tsw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E357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309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5E01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30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36FC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36A3A52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7040C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67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159C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lrp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ED9A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01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1915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49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1D27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82C90EB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38A2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10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7005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99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4AFB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6681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6F75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61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AE2D4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362FAF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0602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91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5F39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79b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DC01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378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F17F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76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6F78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4797DD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2B89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48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F363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77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ED36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45944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051D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95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1370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4C50303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D305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7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3686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e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8C3C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6292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BA85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95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720C1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40B549D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7100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19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F40D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c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7B04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730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27FC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95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C5239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B0BE549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9C0E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53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A752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670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C153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7935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752A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99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A787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743C3596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817F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01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CEFB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GD156535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344EA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7407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9AE4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99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0161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1DC27CE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0B56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3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BF84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rb1b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076B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9775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60F1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31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D8DF8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3268007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FD2F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89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D325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dam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1CB1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887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8F8C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59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C2EA6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14C228A0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A88B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5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B140B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Vps37c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CBBBD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4487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B4863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62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4A1DA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9D81AAC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D425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75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6D0A1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c14a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EA634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4477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ADA1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7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D0C27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5B514A6F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3FE8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366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8EDF6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mem86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E03E8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7397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8B9C5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88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B6FEB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6C5D7C62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169C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31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3CEE2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14.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49AE7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040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771D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88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77B2F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242E99A" w14:textId="77777777" w:rsidTr="00523F8B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79B249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5173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98FE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01.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38F8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7994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50CE0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94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BAC05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  <w:tr w:rsidR="00523F8B" w:rsidRPr="00523F8B" w14:paraId="23B72848" w14:textId="77777777" w:rsidTr="00523F8B">
        <w:tc>
          <w:tcPr>
            <w:tcW w:w="29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87A1C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04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18D4A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df7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6394F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99880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1550E" w14:textId="77777777" w:rsidR="00523F8B" w:rsidRPr="00523F8B" w:rsidRDefault="00523F8B" w:rsidP="00523F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945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8CD42" w14:textId="77777777" w:rsidR="00523F8B" w:rsidRPr="00523F8B" w:rsidRDefault="00523F8B" w:rsidP="00523F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23F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NA</w:t>
            </w:r>
          </w:p>
        </w:tc>
      </w:tr>
    </w:tbl>
    <w:p w14:paraId="1B66C4F0" w14:textId="77777777" w:rsidR="00523F8B" w:rsidRPr="00523F8B" w:rsidRDefault="00523F8B" w:rsidP="00523F8B">
      <w:pPr>
        <w:jc w:val="center"/>
        <w:rPr>
          <w:rFonts w:ascii="Times New Roman" w:hAnsi="Times New Roman" w:cs="Times New Roman"/>
          <w:sz w:val="18"/>
          <w:szCs w:val="20"/>
        </w:rPr>
      </w:pPr>
    </w:p>
    <w:sectPr w:rsidR="00523F8B" w:rsidRPr="00523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FF169" w14:textId="77777777" w:rsidR="001A1495" w:rsidRDefault="001A1495" w:rsidP="00F30765">
      <w:r>
        <w:separator/>
      </w:r>
    </w:p>
  </w:endnote>
  <w:endnote w:type="continuationSeparator" w:id="0">
    <w:p w14:paraId="53CD897D" w14:textId="77777777" w:rsidR="001A1495" w:rsidRDefault="001A1495" w:rsidP="00F30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3E7FC" w14:textId="77777777" w:rsidR="001A1495" w:rsidRDefault="001A1495" w:rsidP="00F30765">
      <w:r>
        <w:separator/>
      </w:r>
    </w:p>
  </w:footnote>
  <w:footnote w:type="continuationSeparator" w:id="0">
    <w:p w14:paraId="5101C2F6" w14:textId="77777777" w:rsidR="001A1495" w:rsidRDefault="001A1495" w:rsidP="00F30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65"/>
    <w:rsid w:val="001160AC"/>
    <w:rsid w:val="001A1495"/>
    <w:rsid w:val="00523F8B"/>
    <w:rsid w:val="00A641CF"/>
    <w:rsid w:val="00B5382A"/>
    <w:rsid w:val="00BE0C03"/>
    <w:rsid w:val="00C95008"/>
    <w:rsid w:val="00CF2D13"/>
    <w:rsid w:val="00D723DB"/>
    <w:rsid w:val="00DC1CB5"/>
    <w:rsid w:val="00F30765"/>
    <w:rsid w:val="00F4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9BE70"/>
  <w15:chartTrackingRefBased/>
  <w15:docId w15:val="{B5E0D78C-48A0-44C8-93FE-60AFA539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F30765"/>
  </w:style>
  <w:style w:type="paragraph" w:customStyle="1" w:styleId="msonormal0">
    <w:name w:val="msonormal"/>
    <w:basedOn w:val="a"/>
    <w:rsid w:val="00F307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">
    <w:name w:val="oa1"/>
    <w:basedOn w:val="a"/>
    <w:rsid w:val="00F30765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2">
    <w:name w:val="oa2"/>
    <w:basedOn w:val="a"/>
    <w:rsid w:val="00F30765"/>
    <w:pPr>
      <w:widowControl/>
      <w:pBdr>
        <w:top w:val="single" w:sz="8" w:space="1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3">
    <w:name w:val="oa3"/>
    <w:basedOn w:val="a"/>
    <w:rsid w:val="00F30765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4">
    <w:name w:val="oa4"/>
    <w:basedOn w:val="a"/>
    <w:rsid w:val="00F307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5">
    <w:name w:val="oa5"/>
    <w:basedOn w:val="a"/>
    <w:rsid w:val="00F307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6">
    <w:name w:val="oa6"/>
    <w:basedOn w:val="a"/>
    <w:rsid w:val="00F30765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7">
    <w:name w:val="oa7"/>
    <w:basedOn w:val="a"/>
    <w:rsid w:val="00F30765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F307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307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07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0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0765"/>
    <w:rPr>
      <w:sz w:val="18"/>
      <w:szCs w:val="18"/>
    </w:rPr>
  </w:style>
  <w:style w:type="numbering" w:customStyle="1" w:styleId="2">
    <w:name w:val="无列表2"/>
    <w:next w:val="a2"/>
    <w:uiPriority w:val="99"/>
    <w:semiHidden/>
    <w:unhideWhenUsed/>
    <w:rsid w:val="00A6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529</Words>
  <Characters>7058</Characters>
  <Application>Microsoft Office Word</Application>
  <DocSecurity>0</DocSecurity>
  <Lines>220</Lines>
  <Paragraphs>126</Paragraphs>
  <ScaleCrop>false</ScaleCrop>
  <Company/>
  <LinksUpToDate>false</LinksUpToDate>
  <CharactersWithSpaces>1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微光</dc:creator>
  <cp:keywords/>
  <dc:description/>
  <cp:lastModifiedBy>李 微光</cp:lastModifiedBy>
  <cp:revision>2</cp:revision>
  <dcterms:created xsi:type="dcterms:W3CDTF">2024-02-01T09:25:00Z</dcterms:created>
  <dcterms:modified xsi:type="dcterms:W3CDTF">2024-02-01T09:25:00Z</dcterms:modified>
</cp:coreProperties>
</file>